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98" w:rsidRPr="006A72C9" w:rsidRDefault="006A72C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A72C9"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 w:rsidRPr="006A72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7E11">
        <w:rPr>
          <w:rFonts w:ascii="Times New Roman" w:hAnsi="Times New Roman" w:cs="Times New Roman"/>
          <w:b/>
          <w:sz w:val="24"/>
          <w:szCs w:val="24"/>
        </w:rPr>
        <w:t>List of</w:t>
      </w:r>
      <w:r w:rsidR="00427E11" w:rsidRPr="005B292C">
        <w:rPr>
          <w:rFonts w:ascii="Times New Roman" w:hAnsi="Times New Roman" w:cs="Times New Roman"/>
          <w:b/>
          <w:sz w:val="24"/>
          <w:szCs w:val="24"/>
        </w:rPr>
        <w:t xml:space="preserve"> miRNAs</w:t>
      </w:r>
      <w:r w:rsidR="00427E11">
        <w:rPr>
          <w:rFonts w:ascii="Times New Roman" w:hAnsi="Times New Roman" w:cs="Times New Roman"/>
          <w:b/>
          <w:sz w:val="24"/>
          <w:szCs w:val="24"/>
        </w:rPr>
        <w:t xml:space="preserve"> enriched in RISC complex in GSC 7-2.</w:t>
      </w:r>
    </w:p>
    <w:tbl>
      <w:tblPr>
        <w:tblW w:w="404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1260"/>
      </w:tblGrid>
      <w:tr w:rsidR="006A72C9" w:rsidRPr="006A72C9" w:rsidTr="006A72C9">
        <w:trPr>
          <w:trHeight w:val="76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icroRN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Relative Level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9B0C7B" w:rsidP="009B0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Binding R</w:t>
            </w:r>
            <w:bookmarkStart w:id="0" w:name="_GoBack"/>
            <w:bookmarkEnd w:id="0"/>
            <w:r w:rsidR="006A72C9" w:rsidRPr="006A72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l. to IgG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6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3.0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9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6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16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8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3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.5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.5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7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.6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.4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35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.6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1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.4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51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.7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.8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7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.6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1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.1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9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.1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40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4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9c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1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1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40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9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1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5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1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1c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1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45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3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.8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1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.1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78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9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39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4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4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3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2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e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0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6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.9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30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7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6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40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3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2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2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9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8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6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6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38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6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i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3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2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4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2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1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hsa-let-7f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0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9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9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3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8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6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7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24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7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7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7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3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0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8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7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0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7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48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3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2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1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1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0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32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0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d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9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48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8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4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6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35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3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7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3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6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1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0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0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86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7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3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7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4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5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6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3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21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3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74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1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2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1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5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0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2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7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9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7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9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7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20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7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3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6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g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8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3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7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2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2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6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1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7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7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5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6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d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6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46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5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5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5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hsa-miR-30c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5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4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5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2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8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1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40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5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9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9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2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9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3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2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2a-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65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3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9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2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885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2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8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04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6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00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6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0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6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2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57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5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3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6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1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1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1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0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65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4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8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00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8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9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4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3b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4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78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2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e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2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1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1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0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1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8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9-1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9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505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8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51a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3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6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58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let-7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54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1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4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5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1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708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9-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3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hsa-miR-374c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424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25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6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91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32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181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27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71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744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9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2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5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9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0</w:t>
            </w:r>
          </w:p>
        </w:tc>
      </w:tr>
      <w:tr w:rsidR="006A72C9" w:rsidRPr="006A72C9" w:rsidTr="006A72C9">
        <w:trPr>
          <w:trHeight w:val="25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sa-miR-30e-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72C9" w:rsidRPr="006A72C9" w:rsidRDefault="006A72C9" w:rsidP="006A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A72C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4</w:t>
            </w:r>
          </w:p>
        </w:tc>
      </w:tr>
    </w:tbl>
    <w:p w:rsidR="006A72C9" w:rsidRDefault="006A72C9"/>
    <w:sectPr w:rsidR="006A72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2C9"/>
    <w:rsid w:val="00427E11"/>
    <w:rsid w:val="004560D0"/>
    <w:rsid w:val="005E1454"/>
    <w:rsid w:val="006A72C9"/>
    <w:rsid w:val="009B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6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7D0CAE</Template>
  <TotalTime>0</TotalTime>
  <Pages>4</Pages>
  <Words>604</Words>
  <Characters>3444</Characters>
  <Application>Microsoft Office Word</Application>
  <DocSecurity>0</DocSecurity>
  <Lines>28</Lines>
  <Paragraphs>8</Paragraphs>
  <ScaleCrop>false</ScaleCrop>
  <Company>UHN Research</Company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Mansouri</dc:creator>
  <cp:lastModifiedBy>Sheila Mansouri</cp:lastModifiedBy>
  <cp:revision>3</cp:revision>
  <dcterms:created xsi:type="dcterms:W3CDTF">2016-02-22T13:33:00Z</dcterms:created>
  <dcterms:modified xsi:type="dcterms:W3CDTF">2016-05-17T17:02:00Z</dcterms:modified>
</cp:coreProperties>
</file>